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DEAC0" w14:textId="20DC1B73" w:rsidR="00E60C12" w:rsidRPr="00723A38" w:rsidRDefault="003467C3" w:rsidP="003467C3">
      <w:pPr>
        <w:pStyle w:val="Heading3"/>
        <w:numPr>
          <w:ilvl w:val="0"/>
          <w:numId w:val="0"/>
        </w:numPr>
        <w:ind w:left="360"/>
        <w:rPr>
          <w:rFonts w:asciiTheme="minorHAnsi" w:hAnsiTheme="minorHAnsi" w:cstheme="minorHAnsi"/>
        </w:rPr>
      </w:pPr>
      <w:bookmarkStart w:id="0" w:name="_GoBack"/>
      <w:bookmarkEnd w:id="0"/>
      <w:r>
        <w:rPr>
          <w:rFonts w:asciiTheme="minorHAnsi" w:hAnsiTheme="minorHAnsi" w:cstheme="minorHAnsi"/>
        </w:rPr>
        <w:t>Table 3.</w:t>
      </w:r>
      <w:r>
        <w:rPr>
          <w:rFonts w:asciiTheme="minorHAnsi" w:hAnsiTheme="minorHAnsi" w:cstheme="minorHAnsi"/>
        </w:rPr>
        <w:tab/>
      </w:r>
      <w:r w:rsidR="00E60C12" w:rsidRPr="00723A38">
        <w:rPr>
          <w:rFonts w:asciiTheme="minorHAnsi" w:hAnsiTheme="minorHAnsi" w:cstheme="minorHAnsi"/>
        </w:rPr>
        <w:t xml:space="preserve">Free-text responses from learners after completing the </w:t>
      </w:r>
      <w:proofErr w:type="spellStart"/>
      <w:r w:rsidR="00E60C12" w:rsidRPr="00723A38">
        <w:rPr>
          <w:rFonts w:asciiTheme="minorHAnsi" w:hAnsiTheme="minorHAnsi" w:cstheme="minorHAnsi"/>
        </w:rPr>
        <w:t>KidzMed</w:t>
      </w:r>
      <w:proofErr w:type="spellEnd"/>
      <w:r w:rsidR="00E60C12" w:rsidRPr="00723A38">
        <w:rPr>
          <w:rFonts w:asciiTheme="minorHAnsi" w:hAnsiTheme="minorHAnsi" w:cstheme="minorHAnsi"/>
        </w:rPr>
        <w:t xml:space="preserve"> e-learn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8"/>
        <w:gridCol w:w="3928"/>
      </w:tblGrid>
      <w:tr w:rsidR="00E60C12" w:rsidRPr="00723A38" w14:paraId="290EBFC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3BA05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What did you like most about the intervention</w:t>
            </w:r>
          </w:p>
        </w:tc>
        <w:tc>
          <w:tcPr>
            <w:tcW w:w="21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6C4055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What did you like least about the intervention</w:t>
            </w:r>
          </w:p>
        </w:tc>
      </w:tr>
      <w:tr w:rsidR="00E60C12" w:rsidRPr="00723A38" w14:paraId="61FEA54C" w14:textId="77777777" w:rsidTr="006E49B8">
        <w:trPr>
          <w:trHeight w:val="340"/>
        </w:trPr>
        <w:tc>
          <w:tcPr>
            <w:tcW w:w="28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E07DA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Useful skill to learn</w:t>
            </w:r>
          </w:p>
        </w:tc>
        <w:tc>
          <w:tcPr>
            <w:tcW w:w="217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00413E4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5B5E55A7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18325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demonstration on how to conduct a tablet swallowing consultation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8504B1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Could have a printable summary sheet to take away.</w:t>
            </w:r>
          </w:p>
        </w:tc>
      </w:tr>
      <w:tr w:rsidR="00E60C12" w:rsidRPr="00723A38" w14:paraId="34A395BC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08BCE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the content was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clear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and the video showed a clear example of how to teach swallowing tablets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343A1D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3D0D13EE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B419B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Learning a new skill that we would otherwise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missed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out on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24BB28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469C1896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C259F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aught something new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03388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colour scheme, bit too strong on the eyes!</w:t>
            </w:r>
          </w:p>
        </w:tc>
      </w:tr>
      <w:tr w:rsidR="00E60C12" w:rsidRPr="00723A38" w14:paraId="20C24BD6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681D6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interactive learning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E3D4D1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Unable to practice yourself</w:t>
            </w:r>
          </w:p>
        </w:tc>
      </w:tr>
      <w:tr w:rsidR="00E60C12" w:rsidRPr="00723A38" w14:paraId="083002C6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E40F3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video showing how to talk the children through taking the tablets and how to encourage them even if they are unable to swallow larger tablets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029370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occasionally repeated itself</w:t>
            </w:r>
          </w:p>
        </w:tc>
      </w:tr>
      <w:tr w:rsidR="00E60C12" w:rsidRPr="00723A38" w14:paraId="44556818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E71E8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Interactive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189F3A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75D09FEC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87486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Easy and simple to follow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FF219B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16A968F5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940DE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quick and easy to access learning resource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DE649C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25F9287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2C36A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different formats the information was available in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73A631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2EEA480B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929B1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Easy to follow, short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D54F29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0CAD10EC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DA9DA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eaching child how to take pills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9DEA00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 as engaging as it would be in person</w:t>
            </w:r>
          </w:p>
        </w:tc>
      </w:tr>
      <w:tr w:rsidR="00E60C12" w:rsidRPr="00723A38" w14:paraId="30C39341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6ED6F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ice webpage design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538D80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 of the images in the quiz weren't too clear, could be bigger.</w:t>
            </w:r>
          </w:p>
        </w:tc>
      </w:tr>
      <w:tr w:rsidR="00E60C12" w:rsidRPr="00723A38" w14:paraId="29604DD1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4E5E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lastRenderedPageBreak/>
              <w:t>Easier to engage, good visuals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323A43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was not an option button to take you back to the main page to do the next part of the exercise</w:t>
            </w:r>
          </w:p>
        </w:tc>
      </w:tr>
      <w:tr w:rsidR="00E60C12" w:rsidRPr="00723A38" w14:paraId="33DAFD29" w14:textId="77777777" w:rsidTr="006E49B8">
        <w:trPr>
          <w:trHeight w:val="136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6115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very easy to follow and is aimed at all levels of HCP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E24C66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There wasn't a lot of solutions about what to do if medications </w:t>
            </w:r>
            <w:proofErr w:type="spell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can not</w:t>
            </w:r>
            <w:proofErr w:type="spell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be taken. </w:t>
            </w:r>
            <w:proofErr w:type="spell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i.e</w:t>
            </w:r>
            <w:proofErr w:type="spell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What is the patient has Dysphagia a source on </w:t>
            </w:r>
            <w:proofErr w:type="spell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were</w:t>
            </w:r>
            <w:proofErr w:type="spell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to find examples of medication you can or </w:t>
            </w:r>
            <w:proofErr w:type="spellStart"/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cant</w:t>
            </w:r>
            <w:proofErr w:type="spellEnd"/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crush would be helpful. </w:t>
            </w:r>
          </w:p>
        </w:tc>
      </w:tr>
      <w:tr w:rsidR="00E60C12" w:rsidRPr="00723A38" w14:paraId="066A8DF9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ECEC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easy to use website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5BFB40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 sure</w:t>
            </w:r>
          </w:p>
        </w:tc>
      </w:tr>
      <w:tr w:rsidR="00E60C12" w:rsidRPr="00723A38" w14:paraId="0605D66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D52E9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Demonstration video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D6A673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nothing </w:t>
            </w:r>
          </w:p>
        </w:tc>
      </w:tr>
      <w:tr w:rsidR="00E60C12" w:rsidRPr="00723A38" w14:paraId="10AAF724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F4D8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the video demonstration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54E875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quiz's asked for multiple answers and only allowed you to choose 1(e.g. Q7 bottles) and some questions were repeated.</w:t>
            </w:r>
          </w:p>
        </w:tc>
      </w:tr>
      <w:tr w:rsidR="00E60C12" w:rsidRPr="00723A38" w14:paraId="12574B5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7CE1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Video demonstration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09E9B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hing</w:t>
            </w:r>
          </w:p>
        </w:tc>
      </w:tr>
      <w:tr w:rsidR="00E60C12" w:rsidRPr="00723A38" w14:paraId="2CE2034C" w14:textId="77777777" w:rsidTr="006E49B8">
        <w:trPr>
          <w:trHeight w:val="102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F26E9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active online learning session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488BDB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 xml:space="preserve">the functionality of the e-learning page at times (when </w:t>
            </w:r>
            <w:proofErr w:type="spellStart"/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>i</w:t>
            </w:r>
            <w:proofErr w:type="spellEnd"/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 xml:space="preserve"> clicked links to external pages e.g. the certificate, </w:t>
            </w:r>
            <w:proofErr w:type="spellStart"/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>i</w:t>
            </w:r>
            <w:proofErr w:type="spellEnd"/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 xml:space="preserve"> would lose all progress on the e-land have to do it again)</w:t>
            </w:r>
          </w:p>
        </w:tc>
      </w:tr>
      <w:tr w:rsidR="00E60C12" w:rsidRPr="00723A38" w14:paraId="05271991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545D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Easy to follow learning, visual aids, simple language that could be used within the training session with patients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0750AA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ard to follow the stages of the process</w:t>
            </w:r>
          </w:p>
        </w:tc>
      </w:tr>
      <w:tr w:rsidR="00E60C12" w:rsidRPr="00723A38" w14:paraId="2800F0EB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0C822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lastRenderedPageBreak/>
              <w:t>Short but useful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EAE28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platform was a little difficult to navigate, would be better if it just flowed without having to go back to the start page</w:t>
            </w:r>
          </w:p>
        </w:tc>
      </w:tr>
      <w:tr w:rsidR="00E60C12" w:rsidRPr="00723A38" w14:paraId="1F929E54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2730B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short and easy to follow with key points covered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58522B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A little hard to navigate through with all the different windows and the ‘Next' button didn't show up for me after the test. </w:t>
            </w:r>
          </w:p>
        </w:tc>
      </w:tr>
      <w:tr w:rsidR="00E60C12" w:rsidRPr="00723A38" w14:paraId="61697C94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D0C50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e videos showing an example of how to conduct the session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24309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Having to read the introduction. This could have been a bit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more brief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.</w:t>
            </w:r>
          </w:p>
        </w:tc>
      </w:tr>
      <w:tr w:rsidR="00E60C12" w:rsidRPr="00723A38" w14:paraId="12B0DBDE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DD248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 xml:space="preserve">Format of e-learning it was engaging and about the right length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CCF95C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4B0E005B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EF837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interactive it was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92CEA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7F84BF5C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30854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Concise teaching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77646B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1AA8239B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AE328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you can see correct answers when testing your learnin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FD5DDB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3AF1197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6AAE8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quick and to the point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AB633E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1FEC82D1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6B35F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Easy to do in a short time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01F3A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170C6BC2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63542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I liked the video that we were given to watch as I thought that the demonstration was useful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0A07745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4757F6B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8EB53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interactive and quick way to learn something new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7CABA4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7D149197" w14:textId="77777777" w:rsidTr="006E49B8">
        <w:trPr>
          <w:trHeight w:val="68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A1105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It was very shocking to see that some oral medication can be almost 30x the price of a tablet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1FDB4F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43F6842D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2459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Videos were easy to watch and were informative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2D4ACD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3502D21D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39794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quick and to the point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EEF7FB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308C2105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43857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lastRenderedPageBreak/>
              <w:t>The official resource was well formatted and so easy to follow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16310E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74C2398E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DB920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very interestin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47D44B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32BB5A14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27004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how simple is the programme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543BD2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686C4B5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7B88D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opportunity to gain new knowledge I can use in practice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63E205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6D41B9CE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93A50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quick and easy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42F7FA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179EFA58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82094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short and interactive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0A9A80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5B670F1A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F6BC7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videos and immediate testing of knowledge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CA9DBE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720A38BF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BB49E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>The online e-learning tool was great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B0E637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4F0C51FC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2FEEE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Short so keeps your attention span. 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ECBC9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27F60E51" w14:textId="77777777" w:rsidTr="006E49B8">
        <w:trPr>
          <w:trHeight w:val="340"/>
        </w:trPr>
        <w:tc>
          <w:tcPr>
            <w:tcW w:w="28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21BE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GB" w:eastAsia="en-GB"/>
              </w:rPr>
              <w:t>The e-learning with the videos.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6026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</w:tbl>
    <w:p w14:paraId="2BA44D52" w14:textId="77777777" w:rsidR="00E90FCD" w:rsidRDefault="00E90FCD"/>
    <w:sectPr w:rsidR="00E90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2B50F0"/>
    <w:multiLevelType w:val="hybridMultilevel"/>
    <w:tmpl w:val="B9AA2E90"/>
    <w:lvl w:ilvl="0" w:tplc="D28256B4">
      <w:start w:val="1"/>
      <w:numFmt w:val="decimal"/>
      <w:pStyle w:val="Heading3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12"/>
    <w:rsid w:val="001C6621"/>
    <w:rsid w:val="003467C3"/>
    <w:rsid w:val="004C16A3"/>
    <w:rsid w:val="00E60C12"/>
    <w:rsid w:val="00E9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5B42"/>
  <w15:chartTrackingRefBased/>
  <w15:docId w15:val="{90945925-B94C-4A55-89BC-F5101ED2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0C12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0C12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C12"/>
    <w:pPr>
      <w:keepNext/>
      <w:keepLines/>
      <w:spacing w:before="40" w:after="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60C12"/>
    <w:pPr>
      <w:keepNext/>
      <w:keepLines/>
      <w:numPr>
        <w:numId w:val="1"/>
      </w:numPr>
      <w:spacing w:before="40" w:after="0"/>
      <w:jc w:val="left"/>
      <w:outlineLvl w:val="2"/>
    </w:pPr>
    <w:rPr>
      <w:rFonts w:eastAsia="Times New Roman" w:cstheme="majorBidi"/>
      <w:b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C1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60C12"/>
    <w:rPr>
      <w:rFonts w:ascii="Times New Roman" w:eastAsiaTheme="majorEastAsia" w:hAnsi="Times New Roman" w:cstheme="majorBidi"/>
      <w:i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0C12"/>
    <w:rPr>
      <w:rFonts w:ascii="Times New Roman" w:eastAsia="Times New Roman" w:hAnsi="Times New Roman" w:cstheme="majorBidi"/>
      <w:b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oskey, Alice</dc:creator>
  <cp:keywords/>
  <dc:description/>
  <cp:lastModifiedBy>HYD OFF30</cp:lastModifiedBy>
  <cp:revision>3</cp:revision>
  <dcterms:created xsi:type="dcterms:W3CDTF">2023-01-23T14:03:00Z</dcterms:created>
  <dcterms:modified xsi:type="dcterms:W3CDTF">2023-03-07T06:51:00Z</dcterms:modified>
</cp:coreProperties>
</file>